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D58CA" w14:textId="7D51A43A" w:rsidR="005B01F0" w:rsidRPr="00213C8E" w:rsidRDefault="007D163A" w:rsidP="00213C8E">
      <w:pPr>
        <w:spacing w:line="480" w:lineRule="auto"/>
        <w:rPr>
          <w:rFonts w:ascii="Times New Roman" w:hAnsi="Times New Roman" w:cs="Times New Roman" w:hint="eastAsia"/>
          <w:sz w:val="22"/>
        </w:rPr>
      </w:pPr>
      <w:r w:rsidRPr="00213C8E">
        <w:rPr>
          <w:rFonts w:ascii="Times New Roman" w:hAnsi="Times New Roman" w:cs="Times New Roman"/>
          <w:sz w:val="22"/>
        </w:rPr>
        <w:t xml:space="preserve">Table </w:t>
      </w:r>
      <w:r w:rsidR="00AB1BB5" w:rsidRPr="00213C8E">
        <w:rPr>
          <w:rFonts w:ascii="Times New Roman" w:eastAsia="Times New Roman" w:hAnsi="Times New Roman" w:cs="Times New Roman"/>
          <w:sz w:val="22"/>
        </w:rPr>
        <w:t>SuppInfo</w:t>
      </w:r>
      <w:r w:rsidR="00B40683" w:rsidRPr="00213C8E">
        <w:rPr>
          <w:rFonts w:ascii="Times New Roman" w:hAnsi="Times New Roman" w:cs="Times New Roman"/>
          <w:sz w:val="22"/>
        </w:rPr>
        <w:t>1</w:t>
      </w:r>
      <w:r w:rsidR="001A543E" w:rsidRPr="00213C8E">
        <w:rPr>
          <w:rFonts w:ascii="Times New Roman" w:hAnsi="Times New Roman" w:cs="Times New Roman"/>
          <w:sz w:val="22"/>
        </w:rPr>
        <w:t>.</w:t>
      </w:r>
      <w:r w:rsidR="00A21D3D" w:rsidRPr="00213C8E">
        <w:rPr>
          <w:rFonts w:ascii="Times New Roman" w:hAnsi="Times New Roman" w:cs="Times New Roman"/>
          <w:sz w:val="22"/>
        </w:rPr>
        <w:t xml:space="preserve"> Types </w:t>
      </w:r>
      <w:r w:rsidR="001A543E" w:rsidRPr="00213C8E">
        <w:rPr>
          <w:rFonts w:ascii="Times New Roman" w:hAnsi="Times New Roman" w:cs="Times New Roman"/>
          <w:sz w:val="22"/>
        </w:rPr>
        <w:t>of the Medical Center for Dementia</w:t>
      </w:r>
    </w:p>
    <w:tbl>
      <w:tblPr>
        <w:tblStyle w:val="a7"/>
        <w:tblW w:w="10679" w:type="dxa"/>
        <w:tblLook w:val="04A0" w:firstRow="1" w:lastRow="0" w:firstColumn="1" w:lastColumn="0" w:noHBand="0" w:noVBand="1"/>
      </w:tblPr>
      <w:tblGrid>
        <w:gridCol w:w="1129"/>
        <w:gridCol w:w="1563"/>
        <w:gridCol w:w="2689"/>
        <w:gridCol w:w="2692"/>
        <w:gridCol w:w="2590"/>
        <w:gridCol w:w="16"/>
      </w:tblGrid>
      <w:tr w:rsidR="00AD08C6" w:rsidRPr="00213C8E" w14:paraId="2C8AA848" w14:textId="77777777" w:rsidTr="007E427A">
        <w:trPr>
          <w:gridAfter w:val="1"/>
          <w:wAfter w:w="16" w:type="dxa"/>
        </w:trPr>
        <w:tc>
          <w:tcPr>
            <w:tcW w:w="2692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AC577C" w14:textId="77777777" w:rsidR="00AA04F4" w:rsidRPr="00213C8E" w:rsidRDefault="00AA04F4" w:rsidP="00213C8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Cs w:val="21"/>
              </w:rPr>
            </w:pPr>
          </w:p>
        </w:tc>
        <w:tc>
          <w:tcPr>
            <w:tcW w:w="268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51AB28" w14:textId="19337215" w:rsidR="00AA04F4" w:rsidRPr="00213C8E" w:rsidRDefault="001A543E" w:rsidP="0021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Core type</w:t>
            </w:r>
          </w:p>
        </w:tc>
        <w:tc>
          <w:tcPr>
            <w:tcW w:w="26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1FFDAA" w14:textId="5F0B3CE9" w:rsidR="00AA04F4" w:rsidRPr="00213C8E" w:rsidRDefault="001A543E" w:rsidP="0021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Regional type</w:t>
            </w:r>
          </w:p>
        </w:tc>
        <w:tc>
          <w:tcPr>
            <w:tcW w:w="259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533E51" w14:textId="44A0D4D6" w:rsidR="00AA04F4" w:rsidRPr="00213C8E" w:rsidRDefault="001A543E" w:rsidP="0021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b/>
                <w:bCs/>
                <w:szCs w:val="21"/>
              </w:rPr>
              <w:t>Collaborative type</w:t>
            </w:r>
          </w:p>
        </w:tc>
      </w:tr>
      <w:tr w:rsidR="00AD08C6" w:rsidRPr="00213C8E" w14:paraId="0A2B5E1D" w14:textId="77777777" w:rsidTr="007E427A">
        <w:trPr>
          <w:gridAfter w:val="1"/>
          <w:wAfter w:w="16" w:type="dxa"/>
        </w:trPr>
        <w:tc>
          <w:tcPr>
            <w:tcW w:w="2692" w:type="dxa"/>
            <w:gridSpan w:val="2"/>
            <w:tcBorders>
              <w:left w:val="nil"/>
              <w:right w:val="nil"/>
            </w:tcBorders>
            <w:vAlign w:val="center"/>
          </w:tcPr>
          <w:p w14:paraId="1A95AE56" w14:textId="16895CCA" w:rsidR="00AA04F4" w:rsidRPr="00213C8E" w:rsidRDefault="001A543E" w:rsidP="00213C8E">
            <w:pPr>
              <w:spacing w:line="480" w:lineRule="auto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Type of medical facility</w:t>
            </w:r>
          </w:p>
        </w:tc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14:paraId="211E0720" w14:textId="1FA5114E" w:rsidR="00AA04F4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szCs w:val="21"/>
              </w:rPr>
              <w:t>Hospital</w:t>
            </w:r>
          </w:p>
        </w:tc>
        <w:tc>
          <w:tcPr>
            <w:tcW w:w="2692" w:type="dxa"/>
            <w:tcBorders>
              <w:left w:val="nil"/>
              <w:right w:val="nil"/>
            </w:tcBorders>
            <w:vAlign w:val="center"/>
          </w:tcPr>
          <w:p w14:paraId="180419FD" w14:textId="5614E33F" w:rsidR="00AA04F4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szCs w:val="21"/>
              </w:rPr>
              <w:t>Hospital</w:t>
            </w:r>
          </w:p>
        </w:tc>
        <w:tc>
          <w:tcPr>
            <w:tcW w:w="2590" w:type="dxa"/>
            <w:tcBorders>
              <w:left w:val="nil"/>
              <w:right w:val="nil"/>
            </w:tcBorders>
            <w:vAlign w:val="center"/>
          </w:tcPr>
          <w:p w14:paraId="7065BDB3" w14:textId="54089AEA" w:rsidR="00AA04F4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szCs w:val="21"/>
              </w:rPr>
              <w:t>Hospital / Clinic</w:t>
            </w:r>
          </w:p>
        </w:tc>
      </w:tr>
      <w:tr w:rsidR="00AD08C6" w:rsidRPr="00213C8E" w14:paraId="77FF12C1" w14:textId="77777777" w:rsidTr="007E427A">
        <w:trPr>
          <w:gridAfter w:val="1"/>
          <w:wAfter w:w="16" w:type="dxa"/>
        </w:trPr>
        <w:tc>
          <w:tcPr>
            <w:tcW w:w="2692" w:type="dxa"/>
            <w:gridSpan w:val="2"/>
            <w:tcBorders>
              <w:left w:val="nil"/>
              <w:right w:val="nil"/>
            </w:tcBorders>
            <w:vAlign w:val="center"/>
          </w:tcPr>
          <w:p w14:paraId="74BBC91B" w14:textId="7CE4E1C3" w:rsidR="00AA04F4" w:rsidRPr="00213C8E" w:rsidRDefault="001A543E" w:rsidP="00213C8E">
            <w:pPr>
              <w:spacing w:line="480" w:lineRule="auto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Sphere of activity</w:t>
            </w:r>
          </w:p>
        </w:tc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14:paraId="19263E06" w14:textId="7B4DDA47" w:rsidR="00AA04F4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szCs w:val="21"/>
              </w:rPr>
              <w:t>Prefectural areas</w:t>
            </w:r>
          </w:p>
        </w:tc>
        <w:tc>
          <w:tcPr>
            <w:tcW w:w="5282" w:type="dxa"/>
            <w:gridSpan w:val="2"/>
            <w:tcBorders>
              <w:left w:val="nil"/>
              <w:right w:val="nil"/>
            </w:tcBorders>
            <w:vAlign w:val="center"/>
          </w:tcPr>
          <w:p w14:paraId="346A95BC" w14:textId="3D2699F9" w:rsidR="00AA04F4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szCs w:val="21"/>
              </w:rPr>
              <w:t>Secondary medical care areas smaller than prefectural areas</w:t>
            </w:r>
          </w:p>
        </w:tc>
      </w:tr>
      <w:tr w:rsidR="00AD08C6" w:rsidRPr="00213C8E" w14:paraId="6C0C6E42" w14:textId="77777777" w:rsidTr="00213C8E"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14:paraId="0F7F5E91" w14:textId="4375EE5B" w:rsidR="00D7165C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Specialty of medical function</w:t>
            </w: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37418FD7" w14:textId="3BD979B9" w:rsidR="00D7165C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szCs w:val="21"/>
              </w:rPr>
              <w:t>Differential diagnosis and consultation</w:t>
            </w:r>
          </w:p>
        </w:tc>
        <w:tc>
          <w:tcPr>
            <w:tcW w:w="7987" w:type="dxa"/>
            <w:gridSpan w:val="4"/>
            <w:tcBorders>
              <w:left w:val="nil"/>
              <w:right w:val="nil"/>
            </w:tcBorders>
            <w:vAlign w:val="center"/>
          </w:tcPr>
          <w:p w14:paraId="4FEA56B0" w14:textId="35F68063" w:rsidR="00D7165C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 xml:space="preserve">Differential diagnosis of dementia and </w:t>
            </w:r>
            <w:r w:rsidRPr="00213C8E">
              <w:rPr>
                <w:rFonts w:ascii="Times New Roman" w:eastAsia="ＭＳ 明朝" w:hAnsi="Times New Roman" w:cs="Times New Roman"/>
                <w:szCs w:val="21"/>
              </w:rPr>
              <w:t>provision of specialized medical consultation</w:t>
            </w:r>
          </w:p>
        </w:tc>
      </w:tr>
      <w:tr w:rsidR="00AD08C6" w:rsidRPr="00213C8E" w14:paraId="15B5DB10" w14:textId="77777777" w:rsidTr="007E427A">
        <w:trPr>
          <w:gridAfter w:val="1"/>
          <w:wAfter w:w="16" w:type="dxa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33EECF64" w14:textId="77777777" w:rsidR="001E77F8" w:rsidRPr="00213C8E" w:rsidRDefault="001E77F8" w:rsidP="00213C8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25A9A382" w14:textId="32EA64B0" w:rsidR="001E77F8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 xml:space="preserve">Assigning </w:t>
            </w:r>
            <w:r w:rsidR="005F4A19" w:rsidRPr="00213C8E">
              <w:rPr>
                <w:rFonts w:ascii="Times New Roman" w:hAnsi="Times New Roman" w:cs="Times New Roman"/>
                <w:szCs w:val="21"/>
              </w:rPr>
              <w:t>s</w:t>
            </w:r>
            <w:r w:rsidRPr="00213C8E">
              <w:rPr>
                <w:rFonts w:ascii="Times New Roman" w:hAnsi="Times New Roman" w:cs="Times New Roman"/>
                <w:szCs w:val="21"/>
              </w:rPr>
              <w:t>taff</w:t>
            </w:r>
            <w:r w:rsidR="005F4A19" w:rsidRPr="00213C8E">
              <w:rPr>
                <w:rFonts w:ascii="Times New Roman" w:hAnsi="Times New Roman" w:cs="Times New Roman"/>
                <w:szCs w:val="21"/>
              </w:rPr>
              <w:t xml:space="preserve"> (number of staff)</w:t>
            </w:r>
          </w:p>
        </w:tc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14:paraId="21426CF2" w14:textId="70F9F5F2" w:rsidR="009104D0" w:rsidRPr="00213C8E" w:rsidRDefault="001A543E" w:rsidP="00213C8E">
            <w:pPr>
              <w:pStyle w:val="aa"/>
              <w:numPr>
                <w:ilvl w:val="0"/>
                <w:numId w:val="3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D</w:t>
            </w:r>
            <w:r w:rsidR="00226B31" w:rsidRPr="00213C8E">
              <w:rPr>
                <w:rFonts w:ascii="Times New Roman" w:hAnsi="Times New Roman" w:cs="Times New Roman"/>
                <w:szCs w:val="21"/>
              </w:rPr>
              <w:t>ementia specialist or physician with at least five years</w:t>
            </w:r>
            <w:r w:rsidRPr="00213C8E">
              <w:rPr>
                <w:rFonts w:ascii="Times New Roman" w:hAnsi="Times New Roman" w:cs="Times New Roman"/>
                <w:szCs w:val="21"/>
              </w:rPr>
              <w:t>’</w:t>
            </w:r>
            <w:r w:rsidR="00226B31" w:rsidRPr="00213C8E">
              <w:rPr>
                <w:rFonts w:ascii="Times New Roman" w:hAnsi="Times New Roman" w:cs="Times New Roman"/>
                <w:szCs w:val="21"/>
              </w:rPr>
              <w:t xml:space="preserve"> experience in specialized medical care</w:t>
            </w:r>
            <w:r w:rsidRPr="00213C8E">
              <w:rPr>
                <w:rFonts w:ascii="Times New Roman" w:hAnsi="Times New Roman" w:cs="Times New Roman"/>
                <w:szCs w:val="21"/>
              </w:rPr>
              <w:t xml:space="preserve"> (one or more)</w:t>
            </w:r>
          </w:p>
          <w:p w14:paraId="1DECD9D1" w14:textId="405D2832" w:rsidR="009104D0" w:rsidRPr="00213C8E" w:rsidRDefault="001A543E" w:rsidP="00213C8E">
            <w:pPr>
              <w:pStyle w:val="aa"/>
              <w:numPr>
                <w:ilvl w:val="0"/>
                <w:numId w:val="3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C</w:t>
            </w:r>
            <w:r w:rsidR="00226B31" w:rsidRPr="00213C8E">
              <w:rPr>
                <w:rFonts w:ascii="Times New Roman" w:hAnsi="Times New Roman" w:cs="Times New Roman"/>
                <w:szCs w:val="21"/>
              </w:rPr>
              <w:t>linical psychologist</w:t>
            </w:r>
            <w:r w:rsidR="005F4A19" w:rsidRPr="00213C8E">
              <w:rPr>
                <w:rFonts w:ascii="Times New Roman" w:hAnsi="Times New Roman" w:cs="Times New Roman"/>
                <w:szCs w:val="21"/>
              </w:rPr>
              <w:t xml:space="preserve"> (1) </w:t>
            </w:r>
          </w:p>
          <w:p w14:paraId="6B96FB14" w14:textId="50DBD390" w:rsidR="001E77F8" w:rsidRPr="00213C8E" w:rsidRDefault="001A543E" w:rsidP="00213C8E">
            <w:pPr>
              <w:pStyle w:val="aa"/>
              <w:numPr>
                <w:ilvl w:val="0"/>
                <w:numId w:val="3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M</w:t>
            </w:r>
            <w:r w:rsidR="00226B31" w:rsidRPr="00213C8E">
              <w:rPr>
                <w:rFonts w:ascii="Times New Roman" w:hAnsi="Times New Roman" w:cs="Times New Roman"/>
                <w:szCs w:val="21"/>
              </w:rPr>
              <w:t>ental health worker</w:t>
            </w:r>
            <w:r w:rsidRPr="00213C8E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="00226B31" w:rsidRPr="00213C8E">
              <w:rPr>
                <w:rFonts w:ascii="Times New Roman" w:hAnsi="Times New Roman" w:cs="Times New Roman"/>
                <w:szCs w:val="21"/>
              </w:rPr>
              <w:t xml:space="preserve"> public health nurse</w:t>
            </w:r>
            <w:r w:rsidR="005F4A19" w:rsidRPr="00213C8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13C8E">
              <w:rPr>
                <w:rFonts w:ascii="Times New Roman" w:hAnsi="Times New Roman" w:cs="Times New Roman"/>
                <w:szCs w:val="21"/>
              </w:rPr>
              <w:t>two</w:t>
            </w:r>
            <w:r w:rsidR="005F4A19" w:rsidRPr="00213C8E">
              <w:rPr>
                <w:rFonts w:ascii="Times New Roman" w:hAnsi="Times New Roman" w:cs="Times New Roman"/>
                <w:szCs w:val="21"/>
              </w:rPr>
              <w:t xml:space="preserve"> or more)</w:t>
            </w:r>
          </w:p>
        </w:tc>
        <w:tc>
          <w:tcPr>
            <w:tcW w:w="2692" w:type="dxa"/>
            <w:tcBorders>
              <w:left w:val="nil"/>
              <w:right w:val="nil"/>
            </w:tcBorders>
            <w:vAlign w:val="center"/>
          </w:tcPr>
          <w:p w14:paraId="1EA26E11" w14:textId="4AEE80CF" w:rsidR="00D15D8C" w:rsidRPr="00213C8E" w:rsidRDefault="001A543E" w:rsidP="00213C8E">
            <w:pPr>
              <w:pStyle w:val="aa"/>
              <w:numPr>
                <w:ilvl w:val="0"/>
                <w:numId w:val="3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Dementia specialist or physician with at least five years’ experience in specialized medical care (one or more)</w:t>
            </w:r>
          </w:p>
          <w:p w14:paraId="263F1B4E" w14:textId="3AD061F6" w:rsidR="00D15D8C" w:rsidRPr="00213C8E" w:rsidRDefault="001A543E" w:rsidP="00213C8E">
            <w:pPr>
              <w:pStyle w:val="aa"/>
              <w:numPr>
                <w:ilvl w:val="0"/>
                <w:numId w:val="3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 xml:space="preserve">Clinical psychologist (1) </w:t>
            </w:r>
          </w:p>
          <w:p w14:paraId="1A2B209C" w14:textId="674AEF42" w:rsidR="001E77F8" w:rsidRPr="00213C8E" w:rsidRDefault="001A543E" w:rsidP="00213C8E">
            <w:pPr>
              <w:pStyle w:val="aa"/>
              <w:numPr>
                <w:ilvl w:val="0"/>
                <w:numId w:val="3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Mental health worker or public health nurse (two or more)</w:t>
            </w:r>
          </w:p>
        </w:tc>
        <w:tc>
          <w:tcPr>
            <w:tcW w:w="2590" w:type="dxa"/>
            <w:tcBorders>
              <w:left w:val="nil"/>
              <w:right w:val="nil"/>
            </w:tcBorders>
            <w:vAlign w:val="center"/>
          </w:tcPr>
          <w:p w14:paraId="4A639CA5" w14:textId="145D1EB5" w:rsidR="00D15D8C" w:rsidRPr="00213C8E" w:rsidRDefault="001A543E" w:rsidP="00213C8E">
            <w:pPr>
              <w:pStyle w:val="aa"/>
              <w:numPr>
                <w:ilvl w:val="0"/>
                <w:numId w:val="3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Dementia specialist or physician with at least five years’ experience in specialized medical care (one or more)</w:t>
            </w:r>
          </w:p>
          <w:p w14:paraId="038EBB58" w14:textId="006F7A9E" w:rsidR="001E77F8" w:rsidRPr="00213C8E" w:rsidRDefault="001A543E" w:rsidP="00213C8E">
            <w:pPr>
              <w:pStyle w:val="aa"/>
              <w:numPr>
                <w:ilvl w:val="0"/>
                <w:numId w:val="3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Clinical psychologists, mental health worker, nurse, or public health nurse. (one or more)</w:t>
            </w:r>
          </w:p>
        </w:tc>
      </w:tr>
      <w:tr w:rsidR="00AD08C6" w:rsidRPr="00213C8E" w14:paraId="7EA78EC8" w14:textId="77777777" w:rsidTr="007E427A">
        <w:trPr>
          <w:gridAfter w:val="1"/>
          <w:wAfter w:w="16" w:type="dxa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7CA1C236" w14:textId="77777777" w:rsidR="006F361A" w:rsidRPr="00213C8E" w:rsidRDefault="006F361A" w:rsidP="00213C8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2E9B1DDC" w14:textId="28AC3B59" w:rsidR="006F361A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 xml:space="preserve">System of inspection    </w:t>
            </w:r>
          </w:p>
        </w:tc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14:paraId="5EB7AB83" w14:textId="77777777" w:rsidR="006F361A" w:rsidRPr="00213C8E" w:rsidRDefault="001A543E" w:rsidP="00213C8E">
            <w:pPr>
              <w:pStyle w:val="aa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CT</w:t>
            </w:r>
          </w:p>
          <w:p w14:paraId="1792CE20" w14:textId="77777777" w:rsidR="006F361A" w:rsidRPr="00213C8E" w:rsidRDefault="001A543E" w:rsidP="00213C8E">
            <w:pPr>
              <w:pStyle w:val="aa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MRI</w:t>
            </w:r>
          </w:p>
          <w:p w14:paraId="64A483CE" w14:textId="402031E2" w:rsidR="006F361A" w:rsidRPr="00213C8E" w:rsidRDefault="001A543E" w:rsidP="00213C8E">
            <w:pPr>
              <w:pStyle w:val="aa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SPECT</w:t>
            </w:r>
            <w:r w:rsidR="007E427A" w:rsidRPr="007E427A">
              <w:rPr>
                <w:rFonts w:ascii="Times New Roman" w:hAnsi="Times New Roman" w:cs="Times New Roman" w:hint="eastAsia"/>
                <w:szCs w:val="21"/>
                <w:vertAlign w:val="superscript"/>
              </w:rPr>
              <w:t>†</w:t>
            </w:r>
          </w:p>
        </w:tc>
        <w:tc>
          <w:tcPr>
            <w:tcW w:w="2692" w:type="dxa"/>
            <w:tcBorders>
              <w:left w:val="nil"/>
              <w:right w:val="nil"/>
            </w:tcBorders>
            <w:vAlign w:val="center"/>
          </w:tcPr>
          <w:p w14:paraId="5FD27925" w14:textId="77777777" w:rsidR="006F361A" w:rsidRPr="00213C8E" w:rsidRDefault="001A543E" w:rsidP="00213C8E">
            <w:pPr>
              <w:pStyle w:val="aa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CT</w:t>
            </w:r>
          </w:p>
          <w:p w14:paraId="0B860D93" w14:textId="49748B7E" w:rsidR="006F361A" w:rsidRPr="00213C8E" w:rsidRDefault="001A543E" w:rsidP="00213C8E">
            <w:pPr>
              <w:pStyle w:val="aa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MRI</w:t>
            </w:r>
            <w:r w:rsidRPr="00213C8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  <w:p w14:paraId="16616F26" w14:textId="42AA3D81" w:rsidR="006F361A" w:rsidRPr="00213C8E" w:rsidRDefault="001A543E" w:rsidP="00213C8E">
            <w:pPr>
              <w:pStyle w:val="aa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SPECT</w:t>
            </w:r>
            <w:r w:rsidR="007E427A" w:rsidRPr="007E427A">
              <w:rPr>
                <w:rFonts w:ascii="Times New Roman" w:hAnsi="Times New Roman" w:cs="Times New Roman" w:hint="eastAsia"/>
                <w:szCs w:val="21"/>
                <w:vertAlign w:val="superscript"/>
              </w:rPr>
              <w:t>†</w:t>
            </w:r>
          </w:p>
        </w:tc>
        <w:tc>
          <w:tcPr>
            <w:tcW w:w="2590" w:type="dxa"/>
            <w:tcBorders>
              <w:left w:val="nil"/>
              <w:right w:val="nil"/>
            </w:tcBorders>
            <w:vAlign w:val="center"/>
          </w:tcPr>
          <w:p w14:paraId="16C4C818" w14:textId="171834D9" w:rsidR="006F361A" w:rsidRPr="00213C8E" w:rsidRDefault="001A543E" w:rsidP="00213C8E">
            <w:pPr>
              <w:pStyle w:val="aa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CT</w:t>
            </w:r>
            <w:r w:rsidRPr="00213C8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  <w:p w14:paraId="7AAEBB52" w14:textId="16B014AB" w:rsidR="006F361A" w:rsidRPr="00213C8E" w:rsidRDefault="001A543E" w:rsidP="00213C8E">
            <w:pPr>
              <w:pStyle w:val="aa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MRI</w:t>
            </w:r>
            <w:r w:rsidRPr="00213C8E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  <w:p w14:paraId="32F1BB34" w14:textId="337374FE" w:rsidR="006F361A" w:rsidRPr="00213C8E" w:rsidRDefault="001A543E" w:rsidP="00213C8E">
            <w:pPr>
              <w:pStyle w:val="aa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SPECT</w:t>
            </w:r>
            <w:r w:rsidR="007E427A" w:rsidRPr="007E427A">
              <w:rPr>
                <w:rFonts w:ascii="Times New Roman" w:hAnsi="Times New Roman" w:cs="Times New Roman" w:hint="eastAsia"/>
                <w:szCs w:val="21"/>
                <w:vertAlign w:val="superscript"/>
              </w:rPr>
              <w:t>†</w:t>
            </w:r>
          </w:p>
        </w:tc>
      </w:tr>
      <w:tr w:rsidR="00AD08C6" w:rsidRPr="00213C8E" w14:paraId="57031710" w14:textId="77777777" w:rsidTr="007E427A">
        <w:trPr>
          <w:gridAfter w:val="1"/>
          <w:wAfter w:w="16" w:type="dxa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7D1D8723" w14:textId="77777777" w:rsidR="0029393C" w:rsidRPr="00213C8E" w:rsidRDefault="0029393C" w:rsidP="00213C8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031F6985" w14:textId="42658C13" w:rsidR="0029393C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eastAsia="ＭＳ 明朝" w:hAnsi="Times New Roman" w:cs="Times New Roman"/>
                <w:szCs w:val="21"/>
              </w:rPr>
              <w:t xml:space="preserve">Medical treatment for </w:t>
            </w:r>
            <w:r w:rsidRPr="00213C8E">
              <w:rPr>
                <w:rFonts w:ascii="Times New Roman" w:eastAsia="ＭＳ 明朝" w:hAnsi="Times New Roman" w:cs="Times New Roman"/>
                <w:szCs w:val="21"/>
              </w:rPr>
              <w:lastRenderedPageBreak/>
              <w:t>BPSD and physical complications</w:t>
            </w:r>
          </w:p>
        </w:tc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14:paraId="70D64CE9" w14:textId="1A195608" w:rsidR="0029393C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lastRenderedPageBreak/>
              <w:t>Secure a dedicated bed for treatment</w:t>
            </w:r>
          </w:p>
        </w:tc>
        <w:tc>
          <w:tcPr>
            <w:tcW w:w="5282" w:type="dxa"/>
            <w:gridSpan w:val="2"/>
            <w:tcBorders>
              <w:left w:val="nil"/>
              <w:right w:val="nil"/>
            </w:tcBorders>
            <w:vAlign w:val="center"/>
          </w:tcPr>
          <w:p w14:paraId="1AFF80F6" w14:textId="2ED5E20E" w:rsidR="0029393C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Cooperation with medical institutions that can provide</w:t>
            </w:r>
            <w:r w:rsidR="00226B31" w:rsidRPr="00213C8E">
              <w:rPr>
                <w:rFonts w:ascii="Times New Roman" w:hAnsi="Times New Roman" w:cs="Times New Roman"/>
                <w:szCs w:val="21"/>
              </w:rPr>
              <w:t xml:space="preserve"> the medical treatment</w:t>
            </w:r>
            <w:r w:rsidRPr="00213C8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26B31" w:rsidRPr="00213C8E">
              <w:rPr>
                <w:rFonts w:ascii="Times New Roman" w:hAnsi="Times New Roman" w:cs="Times New Roman"/>
                <w:szCs w:val="21"/>
              </w:rPr>
              <w:t>for acute stage</w:t>
            </w:r>
          </w:p>
        </w:tc>
      </w:tr>
      <w:tr w:rsidR="00AD08C6" w:rsidRPr="00213C8E" w14:paraId="6F8BBE14" w14:textId="77777777" w:rsidTr="007E427A">
        <w:trPr>
          <w:gridAfter w:val="1"/>
          <w:wAfter w:w="16" w:type="dxa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14:paraId="2C989568" w14:textId="77777777" w:rsidR="00871B9B" w:rsidRPr="00213C8E" w:rsidRDefault="00871B9B" w:rsidP="00213C8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 w14:paraId="4B3C52D9" w14:textId="4FBFB63F" w:rsidR="00871B9B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Set up a room for medical consultation</w:t>
            </w:r>
          </w:p>
        </w:tc>
        <w:tc>
          <w:tcPr>
            <w:tcW w:w="5381" w:type="dxa"/>
            <w:gridSpan w:val="2"/>
            <w:tcBorders>
              <w:left w:val="nil"/>
              <w:right w:val="nil"/>
            </w:tcBorders>
            <w:vAlign w:val="center"/>
          </w:tcPr>
          <w:p w14:paraId="022B50A7" w14:textId="37E6B5DA" w:rsidR="00871B9B" w:rsidRPr="00213C8E" w:rsidRDefault="001A543E" w:rsidP="00213C8E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Required</w:t>
            </w:r>
          </w:p>
        </w:tc>
        <w:tc>
          <w:tcPr>
            <w:tcW w:w="2590" w:type="dxa"/>
            <w:tcBorders>
              <w:left w:val="nil"/>
              <w:right w:val="nil"/>
            </w:tcBorders>
            <w:vAlign w:val="center"/>
          </w:tcPr>
          <w:p w14:paraId="52C1CABE" w14:textId="28DB3999" w:rsidR="00871B9B" w:rsidRPr="00213C8E" w:rsidRDefault="001A543E" w:rsidP="00213C8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3C8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5FEBD06C" w14:textId="3AF8D8F3" w:rsidR="005B01F0" w:rsidRPr="00213C8E" w:rsidRDefault="007E427A" w:rsidP="00213C8E">
      <w:pPr>
        <w:spacing w:line="480" w:lineRule="auto"/>
        <w:rPr>
          <w:rFonts w:ascii="Times New Roman" w:hAnsi="Times New Roman" w:cs="Times New Roman"/>
        </w:rPr>
      </w:pPr>
      <w:r w:rsidRPr="007E427A">
        <w:rPr>
          <w:rFonts w:ascii="Times New Roman" w:hAnsi="Times New Roman" w:cs="Times New Roman" w:hint="eastAsia"/>
        </w:rPr>
        <w:t>†</w:t>
      </w:r>
      <w:r w:rsidR="001A543E" w:rsidRPr="00213C8E">
        <w:rPr>
          <w:rFonts w:ascii="Times New Roman" w:hAnsi="Times New Roman" w:cs="Times New Roman"/>
        </w:rPr>
        <w:t>Conducted in collaboration with other medical facilities</w:t>
      </w:r>
    </w:p>
    <w:sectPr w:rsidR="005B01F0" w:rsidRPr="00213C8E" w:rsidSect="005B01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CE709" w14:textId="77777777" w:rsidR="00926B4B" w:rsidRDefault="00926B4B" w:rsidP="00B40683">
      <w:r>
        <w:separator/>
      </w:r>
    </w:p>
  </w:endnote>
  <w:endnote w:type="continuationSeparator" w:id="0">
    <w:p w14:paraId="2F4EB739" w14:textId="77777777" w:rsidR="00926B4B" w:rsidRDefault="00926B4B" w:rsidP="00B40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E9B75" w14:textId="77777777" w:rsidR="00926B4B" w:rsidRDefault="00926B4B" w:rsidP="00B40683">
      <w:r>
        <w:separator/>
      </w:r>
    </w:p>
  </w:footnote>
  <w:footnote w:type="continuationSeparator" w:id="0">
    <w:p w14:paraId="6711AD04" w14:textId="77777777" w:rsidR="00926B4B" w:rsidRDefault="00926B4B" w:rsidP="00B406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867F19"/>
    <w:multiLevelType w:val="hybridMultilevel"/>
    <w:tmpl w:val="F036E5BE"/>
    <w:lvl w:ilvl="0" w:tplc="48348466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DEBA326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61E8BD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2A2B68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592F3B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0C66A5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5CEE9A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2BCDBF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35C80B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99B6212"/>
    <w:multiLevelType w:val="hybridMultilevel"/>
    <w:tmpl w:val="BB424CDA"/>
    <w:lvl w:ilvl="0" w:tplc="77F44110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68F048F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1AC884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306C59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CE2474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6F44C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89605F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7BE4AE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1902DC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C5F54CB"/>
    <w:multiLevelType w:val="hybridMultilevel"/>
    <w:tmpl w:val="5366EF34"/>
    <w:lvl w:ilvl="0" w:tplc="F51E2420">
      <w:start w:val="1"/>
      <w:numFmt w:val="bullet"/>
      <w:lvlText w:val="-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2D1AB45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342F70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DEAB17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7AC920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29E2C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68449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C0C686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5DEA8D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D49"/>
    <w:rsid w:val="00044617"/>
    <w:rsid w:val="00066ABC"/>
    <w:rsid w:val="00071100"/>
    <w:rsid w:val="000C1FD0"/>
    <w:rsid w:val="001A3B9C"/>
    <w:rsid w:val="001A543E"/>
    <w:rsid w:val="001E77F8"/>
    <w:rsid w:val="00213C8E"/>
    <w:rsid w:val="00226B31"/>
    <w:rsid w:val="00235BB2"/>
    <w:rsid w:val="00260F65"/>
    <w:rsid w:val="0029393C"/>
    <w:rsid w:val="0029496D"/>
    <w:rsid w:val="002F2870"/>
    <w:rsid w:val="003941D8"/>
    <w:rsid w:val="00450BF2"/>
    <w:rsid w:val="005B01F0"/>
    <w:rsid w:val="005E73E2"/>
    <w:rsid w:val="005F4A19"/>
    <w:rsid w:val="00657F79"/>
    <w:rsid w:val="00684EF7"/>
    <w:rsid w:val="00697858"/>
    <w:rsid w:val="006D72C8"/>
    <w:rsid w:val="006E3731"/>
    <w:rsid w:val="006F361A"/>
    <w:rsid w:val="0071591E"/>
    <w:rsid w:val="007D163A"/>
    <w:rsid w:val="007E427A"/>
    <w:rsid w:val="00871B9B"/>
    <w:rsid w:val="009104D0"/>
    <w:rsid w:val="00914132"/>
    <w:rsid w:val="00926B4B"/>
    <w:rsid w:val="00A21D3D"/>
    <w:rsid w:val="00AA04F4"/>
    <w:rsid w:val="00AB1BB5"/>
    <w:rsid w:val="00AD08C6"/>
    <w:rsid w:val="00AD4D49"/>
    <w:rsid w:val="00AE62A7"/>
    <w:rsid w:val="00B40683"/>
    <w:rsid w:val="00B42D08"/>
    <w:rsid w:val="00B545B8"/>
    <w:rsid w:val="00BA19E4"/>
    <w:rsid w:val="00BC3C5A"/>
    <w:rsid w:val="00C63E4B"/>
    <w:rsid w:val="00CB39A9"/>
    <w:rsid w:val="00CE3A7E"/>
    <w:rsid w:val="00D15D8C"/>
    <w:rsid w:val="00D7165C"/>
    <w:rsid w:val="00DF14AE"/>
    <w:rsid w:val="00E24A51"/>
    <w:rsid w:val="00F11660"/>
    <w:rsid w:val="00F8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80A089"/>
  <w15:chartTrackingRefBased/>
  <w15:docId w15:val="{466CD206-68D1-4C5C-B991-16167CA93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4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140B"/>
  </w:style>
  <w:style w:type="paragraph" w:styleId="a5">
    <w:name w:val="footer"/>
    <w:basedOn w:val="a"/>
    <w:link w:val="a6"/>
    <w:uiPriority w:val="99"/>
    <w:unhideWhenUsed/>
    <w:rsid w:val="00F814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140B"/>
  </w:style>
  <w:style w:type="table" w:styleId="a7">
    <w:name w:val="Table Grid"/>
    <w:basedOn w:val="a1"/>
    <w:uiPriority w:val="39"/>
    <w:rsid w:val="00C6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63E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63E4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F361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awa kana</dc:creator>
  <cp:lastModifiedBy>kazawa kana</cp:lastModifiedBy>
  <cp:revision>9</cp:revision>
  <dcterms:created xsi:type="dcterms:W3CDTF">2021-06-21T14:08:00Z</dcterms:created>
  <dcterms:modified xsi:type="dcterms:W3CDTF">2021-07-11T04:28:00Z</dcterms:modified>
</cp:coreProperties>
</file>